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CF754" w14:textId="0B15E486" w:rsidR="00A6458D" w:rsidRPr="004532CE" w:rsidRDefault="004532CE" w:rsidP="004532C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9080D">
        <w:rPr>
          <w:rFonts w:ascii="Times New Roman" w:hAnsi="Times New Roman" w:cs="Times New Roman"/>
          <w:b/>
          <w:bCs/>
          <w:lang w:val="en-US"/>
        </w:rPr>
        <w:t>Figure S2.</w:t>
      </w:r>
      <w:r w:rsidRPr="0099080D">
        <w:rPr>
          <w:rFonts w:ascii="Times New Roman" w:hAnsi="Times New Roman" w:cs="Times New Roman"/>
          <w:lang w:val="en-US"/>
        </w:rPr>
        <w:t xml:space="preserve"> Pairwise SNP matrix of the 84 CA-MRSA included in this study.</w:t>
      </w:r>
    </w:p>
    <w:sectPr w:rsidR="00A6458D" w:rsidRPr="004532CE" w:rsidSect="004532CE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F76"/>
    <w:rsid w:val="001249E2"/>
    <w:rsid w:val="00194F76"/>
    <w:rsid w:val="004532CE"/>
    <w:rsid w:val="00A6458D"/>
    <w:rsid w:val="00F55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17DE8"/>
  <w15:chartTrackingRefBased/>
  <w15:docId w15:val="{288BE62D-3F52-476C-928E-CBD9E58EB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2CE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94F7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94F7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94F7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94F7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94F7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94F76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94F76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94F76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94F76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94F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94F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94F7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94F76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94F76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94F76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94F76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94F76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94F7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94F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94F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94F76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94F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94F76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94F76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94F76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94F76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94F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sz w:val="22"/>
      <w:szCs w:val="22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94F76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94F76"/>
    <w:rPr>
      <w:b/>
      <w:bCs/>
      <w:smallCaps/>
      <w:color w:val="2F5496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4532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2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és Felipe Opazo Capurro</dc:creator>
  <cp:keywords/>
  <dc:description/>
  <cp:lastModifiedBy>Andrés Felipe Opazo Capurro</cp:lastModifiedBy>
  <cp:revision>2</cp:revision>
  <dcterms:created xsi:type="dcterms:W3CDTF">2025-07-28T17:37:00Z</dcterms:created>
  <dcterms:modified xsi:type="dcterms:W3CDTF">2025-07-28T17:37:00Z</dcterms:modified>
</cp:coreProperties>
</file>